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3DF9D3CA">
      <w:pPr>
        <w:pStyle w:val="4"/>
        <w:widowControl/>
        <w:spacing w:before="0" w:beforeAutospacing="1" w:after="0" w:afterAutospacing="1" w:line="24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eastAsia="zh-CN" w:bidi="ar"/>
        </w:rPr>
        <w:t>Table 2. Representative microbiome-targeted interventions for DED</w:t>
      </w:r>
    </w:p>
    <w:tbl>
      <w:tblPr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FFFFFF" w:themeFill="background1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5"/>
        <w:gridCol w:w="1560"/>
        <w:gridCol w:w="1509"/>
        <w:gridCol w:w="1527"/>
        <w:gridCol w:w="1445"/>
        <w:gridCol w:w="1099"/>
        <w:gridCol w:w="1158"/>
      </w:tblGrid>
      <w:tr w14:paraId="666368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2E96F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rvention Typ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23B8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search Subject/Mode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FE5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595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mary Outcom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F0A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chanism Indicato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C97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evel of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71E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ajor Limitations</w:t>
            </w:r>
          </w:p>
        </w:tc>
      </w:tr>
      <w:tr w14:paraId="44128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4D16F60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ynbiotic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DE74A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S/DED patients, n=40 (Chisari et al., 201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26EF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arly clinical study; oral fructo-oligosaccharides plus Bifidobacterium strain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1BFE3D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roved Schirmer I/II and BUT; reduced conjunctival culture positiv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A6BDD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duced aerobic/anaerobic isolates; no gut microbiome sequenci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66530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arly clinical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BCEA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all sample; no phenotype stratification or mechanistic validation</w:t>
            </w:r>
          </w:p>
        </w:tc>
      </w:tr>
      <w:tr w14:paraId="2C99A2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36EA3CB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biotics + prebiotic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5723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D patients, n=41 RCT (Tavakoli et al., 2022/202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AA1F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ral MULTIBIOTIC™ plus NutriKane D for 4 month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4971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roved OSDI; NIKBUT and TMH remained stable versus control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C86B7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significant changes in MMP-9, TIMP-1, CRP, or related inflammatory marker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CC9BC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man RCT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4C80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ymptoms, signs, and inflammatory markers were not synchronized</w:t>
            </w:r>
          </w:p>
        </w:tc>
      </w:tr>
      <w:tr w14:paraId="166B72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3B36A9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pical postbiotic / oral probioti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26E0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D patients, n=40 RCT (Heydari et al., 202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886E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iple-masked RCT; L. sakei lysate eye drops and/or oral L. sakei capsul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973E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opical lysate improved OSDI, TBUT, and Schirmer I; oral capsules showed unclear efficac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0704C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duced tear IL-6, TNF-α, and IFN-γ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F89B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ingle RCT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48383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fficacy depends on route and formulation</w:t>
            </w:r>
          </w:p>
        </w:tc>
      </w:tr>
      <w:tr w14:paraId="4E86C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160189D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RT5 composite probiotic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D30C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utoimmune or environmentally induced dry eye mouse model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AE4B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imal studies using L. casei, L. acidophilus, L. reuteri, B. bifidum, and S. thermophil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E4C7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duced ocular surface staining and increased tear secretion in autoimmune models; increased tear secretion in environmental model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3293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creased Treg cells; decreased CD8+IFNγhi cells; altered lacrimal immune proteins and fecal microbiot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CEEE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imal mechanistic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63DA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fficacy varies across models; limited human extrapolation</w:t>
            </w:r>
          </w:p>
        </w:tc>
      </w:tr>
      <w:tr w14:paraId="1EC2B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301380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. thermophilus iHA3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5855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UVB-induced dry eye mice; DES volunteers, n=68 RC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5C53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imal study plus human RC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A030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roved tear volume, TBUT, corneal staining/regularity, OSDI, and tear osmolarit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7E58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tioxidant and anti-inflammatory effects; increased serum sialic acid; reduced NLRP3 activ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299A7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imal evidence + preliminary human RC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EA338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quires independent cohorts and phenotype-stratified validation</w:t>
            </w:r>
          </w:p>
        </w:tc>
      </w:tr>
      <w:tr w14:paraId="5749F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67132A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biotics/prebiotics in metabolic contex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7C720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ype 2 diabetes-associated dry eye-like mouse mode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BC33C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nimal study using probiotic and prebiotic gav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33CD7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lleviated dry eye-like manifestations and reduced corneal/lacrimal damag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9EB6D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ppressed TLR4/NF-κB signaling; remodeled gut microbiota; reduced bile acid metabolit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1332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tabolism-related animal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BB340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man evidence is insufficient</w:t>
            </w:r>
          </w:p>
        </w:tc>
      </w:tr>
      <w:tr w14:paraId="6D029F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16CEFB0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biotic-derived exosomes/postbiotic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80764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C-induced dry eye mice; conjunctival cell model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AE0EA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clinical animal and cellular studies of L. fermentum HY7302 and derived exosom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4543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proved corneal staining, TBUT, and tear secretion; reduced BAC-induced cellular injury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3F89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wnregulated IL-1β, IL-6, IL-8, and MMP-9; modulated AKT/Bcl-2/caspase-3 and tight junction gene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F506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eclinical mechanistic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43FF2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human efficacy or safety validation</w:t>
            </w:r>
          </w:p>
        </w:tc>
      </w:tr>
      <w:tr w14:paraId="1C2A2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51D5E18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erioperative probioti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BF16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S-LASIK patients, n=100 RCT (Cheng et al., 202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8C94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ouble-blind RCT; oral B. bifidum BB00 during the perioperative perio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4D00B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duced postoperative DED incidence; improved OSDI, FBUT, and Schirmer I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4935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S rRNA sequencing showed partial reversal of postoperative gut dysbiosi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D207C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uman double-blind RCT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F27B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pplicable mainly to perioperative settings</w:t>
            </w:r>
          </w:p>
        </w:tc>
      </w:tr>
      <w:tr w14:paraId="5F2E06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04B083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M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3248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mune-mediated DED/SjS-associated patients, n=10 (Watane et al., 202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F33B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pen-label clinical exploration using single-donor FM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06BC6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obvious adverse events; 5 patients reported subjective improvement at 3 month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1EF8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cipient microbiota shifted toward donor profiles; T-cell profiles correlated with symptom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16AA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arly proof-of-concept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93385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pen-label, small sample, no placebo control</w:t>
            </w:r>
          </w:p>
        </w:tc>
      </w:tr>
      <w:tr w14:paraId="7A054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0" w:hRule="atLeast"/>
        </w:trPr>
        <w:tc>
          <w:tcPr>
            <w:tcW w:w="0" w:type="auto"/>
            <w:shd w:val="clear" w:color="auto" w:fill="FFFFFF" w:themeFill="background1"/>
            <w:vAlign w:val="center"/>
          </w:tcPr>
          <w:p w14:paraId="56EB12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et-related microbiome modulatio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D21A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arrative review/mechanistic synthesi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F184D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editerranean diet component-based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DC7A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ssible improvements in TBUT, Schirmer test, and OSDI, but findings are inconsisten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E278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otential anti-inflammatory, antioxidant, lipid-layer, microbiota-metabolic, and Th17/Treg effect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AB38F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direct mechanistic evidence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D5D09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Carlito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vidence for the overall dietary pattern remains weak</w:t>
            </w:r>
          </w:p>
        </w:tc>
      </w:tr>
    </w:tbl>
    <w:p w14:paraId="722E16D1">
      <w:pPr>
        <w:rPr>
          <w:rFonts w:hint="default"/>
          <w:lang w:eastAsia="zh-CN"/>
        </w:rPr>
      </w:pPr>
      <w:r>
        <w:rPr>
          <w:rFonts w:hint="default"/>
          <w:lang w:eastAsia="zh-CN"/>
        </w:rPr>
        <w:t>Abbreviations: BAC, benzalkonium chloride; BUT, tear break-up time; CFU, colony-forming units; CRP, C-reactive protein; DED, dry eye disease; DES, dry eye syndrome; FBUT, fluorescein tear break-up time; FMT, fecal microbiota transplantation; FS-LASIK, femtosecond laser-assisted in situ keratomileusis; IFN-γ, interferon gamma; IL, interleukin; MMP-9, matrix metalloproteinase-9; NIKBUT, noninvasive keratograph break-up time; NLRP3, NOD-like receptor family pyrin domain-containing 3; OSDI, Ocular Surface Disease Index; RCT, randomized controlled trial; SjS, Sjögren syndrome; TBUT, tear break-up time; TIMP-1, tissue inhibitor of metalloproteinase-1; TMH, tear meniscus height; TNF-α, tumor necrosis factor alpha; Treg, regulatory T cells; UVB, ultraviolet B.</w:t>
      </w: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rlit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B364F56"/>
    <w:rsid w:val="3A0076C3"/>
    <w:rsid w:val="5D1F4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1"/>
    <w:next w:val="1"/>
    <w:link w:val="32"/>
    <w:qFormat/>
    <w:uiPriority w:val="2"/>
    <w:pPr>
      <w:tabs>
        <w:tab w:val="left" w:pos="567"/>
      </w:tabs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612</Words>
  <Characters>4497</Characters>
  <Lines>6</Lines>
  <Paragraphs>1</Paragraphs>
  <TotalTime>4</TotalTime>
  <ScaleCrop>false</ScaleCrop>
  <LinksUpToDate>false</LinksUpToDate>
  <CharactersWithSpaces>504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野肆</cp:lastModifiedBy>
  <cp:lastPrinted>2013-10-03T12:51:00Z</cp:lastPrinted>
  <dcterms:modified xsi:type="dcterms:W3CDTF">2026-06-05T10:33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2QwNDIxZDc0MGIyZGJhMTc5OThhMWZkYzZiOGJhODQiLCJ1c2VySWQiOiI2NzE5NjEzNjU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2043E834C10E41CE88CD2F73E9C87BB8_12</vt:lpwstr>
  </property>
</Properties>
</file>